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5CC0" w:rsidRDefault="00F45CC0" w:rsidP="00F45CC0">
      <w:pPr>
        <w:rPr>
          <w:rFonts w:cstheme="minorHAnsi"/>
        </w:rPr>
      </w:pPr>
      <w:r>
        <w:rPr>
          <w:rFonts w:cstheme="minorHAnsi"/>
        </w:rPr>
        <w:t>Table 2</w:t>
      </w:r>
      <w:r w:rsidRPr="00101C5A">
        <w:rPr>
          <w:rFonts w:cstheme="minorHAnsi"/>
        </w:rPr>
        <w:t xml:space="preserve"> Change in proportion of inpatient cases in public and private hospitals (among those hospitalized)  </w:t>
      </w:r>
    </w:p>
    <w:p w:rsidR="00694F83" w:rsidRDefault="00694F83"/>
    <w:tbl>
      <w:tblPr>
        <w:tblW w:w="10812" w:type="dxa"/>
        <w:tblInd w:w="-620" w:type="dxa"/>
        <w:tblLook w:val="04A0" w:firstRow="1" w:lastRow="0" w:firstColumn="1" w:lastColumn="0" w:noHBand="0" w:noVBand="1"/>
      </w:tblPr>
      <w:tblGrid>
        <w:gridCol w:w="540"/>
        <w:gridCol w:w="1380"/>
        <w:gridCol w:w="1451"/>
        <w:gridCol w:w="1694"/>
        <w:gridCol w:w="1320"/>
        <w:gridCol w:w="1660"/>
        <w:gridCol w:w="1779"/>
        <w:gridCol w:w="988"/>
      </w:tblGrid>
      <w:tr w:rsidR="00F45CC0" w:rsidRPr="00F45CC0" w:rsidTr="00E00522">
        <w:trPr>
          <w:trHeight w:val="585"/>
        </w:trPr>
        <w:tc>
          <w:tcPr>
            <w:tcW w:w="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In-patient cases</w:t>
            </w:r>
          </w:p>
        </w:tc>
        <w:tc>
          <w:tcPr>
            <w:tcW w:w="31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Baseline Mean (95% CI)</w:t>
            </w:r>
          </w:p>
        </w:tc>
        <w:tc>
          <w:tcPr>
            <w:tcW w:w="29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hange 2004:2012 Mean (95% CI)</w:t>
            </w:r>
          </w:p>
        </w:tc>
        <w:tc>
          <w:tcPr>
            <w:tcW w:w="276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DID Estimate</w:t>
            </w:r>
          </w:p>
        </w:tc>
      </w:tr>
      <w:tr w:rsidR="00F45CC0" w:rsidRPr="00F45CC0" w:rsidTr="00E00522">
        <w:trPr>
          <w:trHeight w:val="240"/>
        </w:trPr>
        <w:tc>
          <w:tcPr>
            <w:tcW w:w="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6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aharashtr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Andhra Pradesh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riva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verall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0.72(0.7:0.73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7(0.69:0.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11( -0.053:0.03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065(0.018:0.1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0.076(-0.012:0.14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1F298F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2</w:t>
            </w:r>
            <w:bookmarkStart w:id="0" w:name="_GoBack"/>
            <w:bookmarkEnd w:id="0"/>
          </w:p>
        </w:tc>
      </w:tr>
      <w:tr w:rsidR="00F45CC0" w:rsidRPr="00F45CC0" w:rsidTr="00E00522">
        <w:trPr>
          <w:trHeight w:val="24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505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67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DID Estimate with covariates</w:t>
            </w:r>
          </w:p>
        </w:tc>
      </w:tr>
      <w:tr w:rsidR="00F45CC0" w:rsidRPr="00F45CC0" w:rsidTr="00E00522">
        <w:trPr>
          <w:trHeight w:val="24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505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F45CC0" w:rsidRPr="00F45CC0" w:rsidTr="00E00522">
        <w:trPr>
          <w:trHeight w:val="24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505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05( -0.007:0.1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1F298F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3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Rural </w:t>
            </w:r>
          </w:p>
        </w:tc>
        <w:tc>
          <w:tcPr>
            <w:tcW w:w="1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72(0.69:0.7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73(0.7:0.7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0.030(-0.027:0.08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028( -.023:0.08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019( -0.080:0.07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72(0.70:0.7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63(0.6:0.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-0.067(-0.13: -0.0063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14(0 .047:0.23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21(0.095:0.3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02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ardia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56(0.037:0.076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072(0.038:0.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17( -.038:0.003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18( -0.05:0.015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015( -0.042:0.03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94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Cardiac rural </w:t>
            </w:r>
          </w:p>
        </w:tc>
        <w:tc>
          <w:tcPr>
            <w:tcW w:w="14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37(0.017:0.057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6(0.016-0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056(-0.028:0.0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08(-0.055:0.037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031( -0.054:0.048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9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ardiac urb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8(0.046:0.01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97(0.057:0.13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28( -0.06:0.0085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4(-0.083:0.00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12(-0.069:0.04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65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phrolog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35(0.047:0.0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69(0.047:0.0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27( -0.051:-0.00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23(-.012:0.02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029(-.0036:0.06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53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Nephrology- rural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52(0.023:0.0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42(0.019:0.06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09(  -0.026:0.0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06(-0.032:0.0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 .0036(-0.037:0.04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86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phrology urb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88(0.055:0.1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18(0.005:0.031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4(-0.084:0.01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21(0.0009:0.041)</w:t>
            </w:r>
          </w:p>
        </w:tc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7(0.03:0.11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E0052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07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ubli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Overall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7(0.23:0.31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3(0.26:0.34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0.011(-0.032:0.0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-0.064(-0.11: -0.017)</w:t>
            </w:r>
          </w:p>
        </w:tc>
        <w:tc>
          <w:tcPr>
            <w:tcW w:w="17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75(-0.14:0.01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19</w:t>
            </w:r>
          </w:p>
        </w:tc>
      </w:tr>
      <w:tr w:rsidR="00F45CC0" w:rsidRPr="00F45CC0" w:rsidTr="00E00522">
        <w:trPr>
          <w:trHeight w:val="24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505" w:type="dxa"/>
            <w:gridSpan w:val="5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767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DID Estimate with covariates</w:t>
            </w:r>
          </w:p>
        </w:tc>
      </w:tr>
      <w:tr w:rsidR="00F45CC0" w:rsidRPr="00F45CC0" w:rsidTr="00E00522">
        <w:trPr>
          <w:trHeight w:val="24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505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Mean (95%CI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P</w:t>
            </w:r>
          </w:p>
        </w:tc>
      </w:tr>
      <w:tr w:rsidR="00F45CC0" w:rsidRPr="00F45CC0" w:rsidTr="00E00522">
        <w:trPr>
          <w:trHeight w:val="24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7505" w:type="dxa"/>
            <w:gridSpan w:val="5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6( -0.11:0.005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74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Rural </w:t>
            </w:r>
          </w:p>
        </w:tc>
        <w:tc>
          <w:tcPr>
            <w:tcW w:w="14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8(0.21:0.35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7(0.23:0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3(-0.09:0.02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28(-0.08:0.0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0019( -0.076:0.08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96</w:t>
            </w:r>
          </w:p>
        </w:tc>
      </w:tr>
      <w:tr w:rsidR="00F45CC0" w:rsidRPr="00F45CC0" w:rsidTr="00E00522">
        <w:trPr>
          <w:trHeight w:val="24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6(0.21:0.32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36(0.28:0.45)</w:t>
            </w:r>
          </w:p>
        </w:tc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67(-.062:0.1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14(-0.23:-0.047)</w:t>
            </w:r>
          </w:p>
        </w:tc>
        <w:tc>
          <w:tcPr>
            <w:tcW w:w="17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2(-0.31:-0.095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02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ardiac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34(0.02:0.04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 0.045(0.025:0.06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5( -0.015:0.02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14(-0.038:0.11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19(-0.05:0.01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25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Cardiac rural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5(-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</w:t>
            </w: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.00034:0.01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42(0.014:0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14( -0.012:0.0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21(-0.053:0.009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36(-0.076: 0.0051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89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Cardiac urb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53(0.026:0.078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5(0.02:0.078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08(-0.04:0.02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11(-0.031:0.054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19(-0.034:0.07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48</w:t>
            </w:r>
          </w:p>
        </w:tc>
      </w:tr>
      <w:tr w:rsidR="00F45CC0" w:rsidRPr="00F45CC0" w:rsidTr="00E00522">
        <w:trPr>
          <w:trHeight w:val="690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phrolog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048(0.024:0.070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0.039( 0.0083:0.06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26(-0.05:-0.001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12( -0.046:0.02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14( -0.028:0.055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52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Nephrology- rural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3(0.012:0.049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078(0.0017:0.001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14( -0.035:0.007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18(-0.0029:0.036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31( 0.0034:0.059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28</w:t>
            </w:r>
          </w:p>
        </w:tc>
      </w:tr>
      <w:tr w:rsidR="00F45CC0" w:rsidRPr="00F45CC0" w:rsidTr="00E00522">
        <w:trPr>
          <w:trHeight w:val="465"/>
        </w:trPr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Nephrology urb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69(0.023:0.11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083(0.011 :0.1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 xml:space="preserve"> -0.043( -0.09:0.004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55(-0.13: -0.019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-0.012(-0.1 :0.077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5CC0" w:rsidRPr="00F45CC0" w:rsidRDefault="00F45CC0" w:rsidP="00F45C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</w:pPr>
            <w:r w:rsidRPr="00F45CC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IN"/>
              </w:rPr>
              <w:t>0.79</w:t>
            </w:r>
          </w:p>
        </w:tc>
      </w:tr>
    </w:tbl>
    <w:p w:rsidR="00F45CC0" w:rsidRDefault="00F45CC0"/>
    <w:sectPr w:rsidR="00F45CC0" w:rsidSect="00174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CC0"/>
    <w:rsid w:val="00174B7B"/>
    <w:rsid w:val="001F298F"/>
    <w:rsid w:val="00694F83"/>
    <w:rsid w:val="00E00522"/>
    <w:rsid w:val="00F45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5B6C2-2F06-4534-8E62-DAFC1CB0C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4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 Katyal</dc:creator>
  <cp:keywords/>
  <dc:description/>
  <cp:lastModifiedBy>Anuradha Katyal</cp:lastModifiedBy>
  <cp:revision>5</cp:revision>
  <dcterms:created xsi:type="dcterms:W3CDTF">2014-04-22T06:27:00Z</dcterms:created>
  <dcterms:modified xsi:type="dcterms:W3CDTF">2014-05-31T06:32:00Z</dcterms:modified>
</cp:coreProperties>
</file>